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937F5" w14:textId="77777777" w:rsidR="00270DAF" w:rsidRDefault="00270DAF" w:rsidP="00270DAF">
      <w:pPr>
        <w:rPr>
          <w:rFonts w:ascii="Times New Roman" w:hAnsi="Times New Roman" w:cs="Times New Roman"/>
        </w:rPr>
      </w:pPr>
      <w:r w:rsidRPr="00E66DC2">
        <w:rPr>
          <w:rFonts w:ascii="Times New Roman" w:hAnsi="Times New Roman" w:cs="Times New Roman"/>
        </w:rPr>
        <w:t>Appendix 3</w:t>
      </w:r>
    </w:p>
    <w:p w14:paraId="0BD4706C" w14:textId="42AE87E3" w:rsidR="00270DAF" w:rsidRPr="00E66DC2" w:rsidRDefault="00270DAF" w:rsidP="00270D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C7408">
        <w:rPr>
          <w:rFonts w:ascii="Times New Roman" w:hAnsi="Times New Roman" w:cs="Times New Roman"/>
        </w:rPr>
        <w:t>S1</w:t>
      </w:r>
      <w:r w:rsidRPr="00E66DC2">
        <w:rPr>
          <w:rFonts w:ascii="Times New Roman" w:hAnsi="Times New Roman" w:cs="Times New Roman"/>
        </w:rPr>
        <w:t>: Number of posts by sentiments and themes over time</w:t>
      </w:r>
    </w:p>
    <w:tbl>
      <w:tblPr>
        <w:tblW w:w="10747" w:type="dxa"/>
        <w:tblInd w:w="-716" w:type="dxa"/>
        <w:tblLook w:val="04A0" w:firstRow="1" w:lastRow="0" w:firstColumn="1" w:lastColumn="0" w:noHBand="0" w:noVBand="1"/>
      </w:tblPr>
      <w:tblGrid>
        <w:gridCol w:w="2740"/>
        <w:gridCol w:w="806"/>
        <w:gridCol w:w="681"/>
        <w:gridCol w:w="774"/>
        <w:gridCol w:w="816"/>
        <w:gridCol w:w="774"/>
        <w:gridCol w:w="854"/>
        <w:gridCol w:w="1222"/>
        <w:gridCol w:w="959"/>
        <w:gridCol w:w="1181"/>
      </w:tblGrid>
      <w:tr w:rsidR="00270DAF" w:rsidRPr="00E66DC2" w14:paraId="2E79E7FC" w14:textId="77777777" w:rsidTr="006A66AB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E99E7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Month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6D7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arch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0CA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pril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58E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ay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ADFA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Jun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20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Jul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FB9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ugus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5B5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eptembe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2A9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ctobe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8A0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ovember</w:t>
            </w:r>
          </w:p>
        </w:tc>
      </w:tr>
      <w:tr w:rsidR="00270DAF" w:rsidRPr="00E77B84" w14:paraId="25C20501" w14:textId="77777777" w:rsidTr="006A66AB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57B0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Total number of post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66A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91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97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CD7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675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2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E6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3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E3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1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AD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7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83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55</w:t>
            </w:r>
          </w:p>
        </w:tc>
      </w:tr>
      <w:tr w:rsidR="00270DAF" w:rsidRPr="00E77B84" w14:paraId="4EF6AC9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6B27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Total number of comment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FE9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7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B8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9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E8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4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8BC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16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146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66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73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62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79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43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FE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6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A04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2691</w:t>
            </w:r>
          </w:p>
        </w:tc>
      </w:tr>
      <w:tr w:rsidR="00270DAF" w:rsidRPr="00E77B84" w14:paraId="2A1C1D0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4DE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9FB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CF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43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E9AC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B9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3A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C4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B3D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E7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7DAFFEB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1A94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A3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3E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06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01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5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62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04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4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FA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FC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5E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516B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59</w:t>
            </w:r>
          </w:p>
        </w:tc>
      </w:tr>
      <w:tr w:rsidR="00270DAF" w:rsidRPr="00E77B84" w14:paraId="78D86CA1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AF7F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g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79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39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1C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CFA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3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55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0DB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94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F0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18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90</w:t>
            </w:r>
          </w:p>
        </w:tc>
      </w:tr>
      <w:tr w:rsidR="00270DAF" w:rsidRPr="00E77B84" w14:paraId="5877E199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459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nxiet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76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67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F1A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0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3FA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1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7E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8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88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26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3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AF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F8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510</w:t>
            </w:r>
          </w:p>
        </w:tc>
      </w:tr>
      <w:tr w:rsidR="00270DAF" w:rsidRPr="00E77B84" w14:paraId="69098AA4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D1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AA5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7B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46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745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03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1E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66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E1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79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0E3AB81E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B50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ot wearing </w:t>
            </w: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a 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as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CA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BF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E67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570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1D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B0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DF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BF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06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4F6D13D4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61DE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rustration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due to skin </w:t>
            </w: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les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4C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87C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144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46C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67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EF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416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32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7B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</w:tr>
      <w:tr w:rsidR="00270DAF" w:rsidRPr="00E77B84" w14:paraId="521FC82D" w14:textId="77777777" w:rsidTr="006A66AB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E818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rustration due to PPE shortag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BB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72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51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E817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C2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1A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FD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AE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51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121DB7D3" w14:textId="77777777" w:rsidTr="006A66AB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F519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rustration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due to </w:t>
            </w: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isinforma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51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93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B9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37F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3B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0C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78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E3B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A7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</w:tr>
      <w:tr w:rsidR="00270DAF" w:rsidRPr="00E77B84" w14:paraId="65141DA7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5C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97B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EB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21E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653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72B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EC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F6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EF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9E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1CEE5876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2859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Isolation due to social lif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16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AF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72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B3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C4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FD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13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D5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F6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</w:tr>
      <w:tr w:rsidR="00270DAF" w:rsidRPr="00E77B84" w14:paraId="46ED2EE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4771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Isolation due to Family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1F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A2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CE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5A05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34F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4E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6E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87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20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</w:t>
            </w:r>
          </w:p>
        </w:tc>
      </w:tr>
      <w:tr w:rsidR="00270DAF" w:rsidRPr="00E77B84" w14:paraId="23C8A8B6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C7CD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Isolation due to Friend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E7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C5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1A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1F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9B7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D5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6D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439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F7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</w:tr>
      <w:tr w:rsidR="00270DAF" w:rsidRPr="00E77B84" w14:paraId="16EB5C04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CA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2B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D0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61A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2647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6C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72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6D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20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26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7CF890F4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5BF1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Exhaus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98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0C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8E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743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FA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42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EA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D8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FD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0</w:t>
            </w:r>
          </w:p>
        </w:tc>
      </w:tr>
      <w:tr w:rsidR="00270DAF" w:rsidRPr="00E77B84" w14:paraId="52DBB3B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DE3C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B3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FF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6B8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6D7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D1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492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F7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83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04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6AFC14BF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98FD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Lonelines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B8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B6C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D6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07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BA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E6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C6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EB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62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</w:t>
            </w:r>
          </w:p>
        </w:tc>
      </w:tr>
      <w:tr w:rsidR="00270DAF" w:rsidRPr="00E77B84" w14:paraId="162C01A1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34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6A1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1B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EA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0B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78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44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7E6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3D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51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4D48FA59" w14:textId="77777777" w:rsidTr="006A66AB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3FA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ear of getting infected by patient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C0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C6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02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DAC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75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EA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F9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82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727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</w:tr>
      <w:tr w:rsidR="00270DAF" w:rsidRPr="00E77B84" w14:paraId="6A65B09B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0E3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ED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5D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74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FAC5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F7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7D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E6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D6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CE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2F26D079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279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ear of infecting famil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9A4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2F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04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943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2E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90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AA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2E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64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9</w:t>
            </w:r>
          </w:p>
        </w:tc>
      </w:tr>
      <w:tr w:rsidR="00270DAF" w:rsidRPr="00E77B84" w14:paraId="46CE64E5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90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79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E2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F0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D5B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F6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10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54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C5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76A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34778F39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16D9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Tested positive</w:t>
            </w: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for COVI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5B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D1B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76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124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DA6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38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0A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D57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E2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4</w:t>
            </w:r>
          </w:p>
        </w:tc>
      </w:tr>
      <w:tr w:rsidR="00270DAF" w:rsidRPr="00E77B84" w14:paraId="1720F635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56DF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8B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CC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F8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9AD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77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938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B9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F4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3C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1B8C2D72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2B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aid leav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919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C0B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14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65D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1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033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C6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5A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43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95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</w:tr>
      <w:tr w:rsidR="00270DAF" w:rsidRPr="00E77B84" w14:paraId="0D2A13FB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98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C5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DB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9B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857A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D8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74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74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043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98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780A5ECA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4BA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66D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atients’</w:t>
            </w: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gratitud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D8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66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00B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E31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07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30FE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FB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9B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D2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6</w:t>
            </w:r>
          </w:p>
        </w:tc>
      </w:tr>
      <w:tr w:rsidR="00270DAF" w:rsidRPr="00E77B84" w14:paraId="647CF740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97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  <w:t>Figure 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ED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E94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29E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FFC6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0A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8E2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FC1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E2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5D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270DAF" w:rsidRPr="00E77B84" w14:paraId="17A01FCD" w14:textId="77777777" w:rsidTr="006A66A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3588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Hope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6FB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4427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899A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8F1F" w14:textId="77777777" w:rsidR="00270DAF" w:rsidRPr="00E66DC2" w:rsidRDefault="00270DAF" w:rsidP="006A66AB">
            <w:pPr>
              <w:pStyle w:val="NoSpacing"/>
              <w:rPr>
                <w:rFonts w:ascii="Times New Roman" w:hAnsi="Times New Roman" w:cs="Times New Roman"/>
                <w:lang w:bidi="he-IL"/>
              </w:rPr>
            </w:pPr>
            <w:r w:rsidRPr="00E66DC2">
              <w:rPr>
                <w:rFonts w:ascii="Times New Roman" w:hAnsi="Times New Roman" w:cs="Times New Roman"/>
                <w:lang w:bidi="he-IL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5840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793C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DD45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7E2D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6396" w14:textId="77777777" w:rsidR="00270DAF" w:rsidRPr="00E77B84" w:rsidRDefault="00270DAF" w:rsidP="006A66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E77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101</w:t>
            </w:r>
          </w:p>
        </w:tc>
      </w:tr>
    </w:tbl>
    <w:p w14:paraId="74F0B8B0" w14:textId="77777777" w:rsidR="00270DAF" w:rsidRDefault="00270DAF" w:rsidP="00270DAF">
      <w:pPr>
        <w:pStyle w:val="Heading2"/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</w:rPr>
      </w:pPr>
      <w:bookmarkStart w:id="0" w:name="References"/>
      <w:bookmarkStart w:id="1" w:name="_References_1"/>
      <w:bookmarkEnd w:id="0"/>
      <w:bookmarkEnd w:id="1"/>
    </w:p>
    <w:p w14:paraId="51EA2123" w14:textId="77777777" w:rsidR="00270DAF" w:rsidRPr="0071325B" w:rsidRDefault="00270DAF" w:rsidP="00270DAF"/>
    <w:p w14:paraId="1E061675" w14:textId="77777777" w:rsidR="00C4099A" w:rsidRDefault="006C7408"/>
    <w:sectPr w:rsidR="00C4099A" w:rsidSect="00973CF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DAF"/>
    <w:rsid w:val="000576E5"/>
    <w:rsid w:val="00270DAF"/>
    <w:rsid w:val="00330509"/>
    <w:rsid w:val="006B615A"/>
    <w:rsid w:val="006C7408"/>
    <w:rsid w:val="007C2054"/>
    <w:rsid w:val="00973CF2"/>
    <w:rsid w:val="00F9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6C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0DA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D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0DA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270DA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0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    </vt:lpstr>
      <vt:lpstr>    </vt:lpstr>
      <vt:lpstr>    </vt:lpstr>
      <vt:lpstr>    </vt:lpstr>
      <vt:lpstr>    </vt:lpstr>
      <vt:lpstr>    </vt:lpstr>
      <vt:lpstr>    </vt:lpstr>
      <vt:lpstr>    </vt:lpstr>
      <vt:lpstr>    </vt:lpstr>
      <vt:lpstr>    </vt:lpstr>
      <vt:lpstr>    </vt:lpstr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n, Ainat</dc:creator>
  <cp:keywords/>
  <dc:description/>
  <cp:lastModifiedBy>Susan Bustos (JMIR)</cp:lastModifiedBy>
  <cp:revision>2</cp:revision>
  <dcterms:created xsi:type="dcterms:W3CDTF">2021-11-22T03:17:00Z</dcterms:created>
  <dcterms:modified xsi:type="dcterms:W3CDTF">2021-11-22T03:17:00Z</dcterms:modified>
</cp:coreProperties>
</file>